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B7EDE" w:rsidRPr="00F50C3C" w:rsidRDefault="00577406">
      <w:pPr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</w:pPr>
      <w:r w:rsidRPr="00F50C3C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 xml:space="preserve">Supplementary </w:t>
      </w:r>
      <w:r w:rsidR="0017076B" w:rsidRPr="00F50C3C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File</w:t>
      </w:r>
      <w:r w:rsidRPr="00F50C3C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 xml:space="preserve"> </w:t>
      </w:r>
      <w:r w:rsidR="00BF16FB"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t>8</w:t>
      </w:r>
    </w:p>
    <w:p w:rsidR="00F46ACD" w:rsidRPr="005074D8" w:rsidRDefault="00F46AC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F46ACD" w:rsidRPr="005074D8" w:rsidRDefault="00F46AC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C287F">
        <w:rPr>
          <w:rFonts w:ascii="Times New Roman" w:hAnsi="Times New Roman" w:cs="Times New Roman"/>
          <w:b/>
          <w:bCs/>
          <w:sz w:val="22"/>
          <w:szCs w:val="22"/>
          <w:u w:val="single"/>
        </w:rPr>
        <w:t xml:space="preserve">Table </w:t>
      </w:r>
      <w:r w:rsidR="009C287F" w:rsidRPr="009C287F">
        <w:rPr>
          <w:rFonts w:ascii="Times New Roman" w:hAnsi="Times New Roman" w:cs="Times New Roman"/>
          <w:b/>
          <w:bCs/>
          <w:sz w:val="22"/>
          <w:szCs w:val="22"/>
          <w:u w:val="single"/>
        </w:rPr>
        <w:t>8</w:t>
      </w:r>
      <w:r w:rsidRPr="009C287F">
        <w:rPr>
          <w:rFonts w:ascii="Times New Roman" w:hAnsi="Times New Roman" w:cs="Times New Roman"/>
          <w:b/>
          <w:bCs/>
          <w:sz w:val="22"/>
          <w:szCs w:val="22"/>
          <w:u w:val="single"/>
        </w:rPr>
        <w:t>:</w:t>
      </w:r>
      <w:r w:rsidRPr="005074D8">
        <w:rPr>
          <w:rFonts w:ascii="Times New Roman" w:hAnsi="Times New Roman" w:cs="Times New Roman"/>
          <w:b/>
          <w:bCs/>
          <w:sz w:val="22"/>
          <w:szCs w:val="22"/>
        </w:rPr>
        <w:t xml:space="preserve"> Additional analyses examining associations between risk factors and child development</w:t>
      </w:r>
    </w:p>
    <w:p w:rsidR="001B6828" w:rsidRDefault="001B6828">
      <w:pPr>
        <w:rPr>
          <w:lang w:val="en-US"/>
        </w:rPr>
      </w:pPr>
    </w:p>
    <w:tbl>
      <w:tblPr>
        <w:tblStyle w:val="PlainTable2"/>
        <w:tblW w:w="9937" w:type="dxa"/>
        <w:jc w:val="center"/>
        <w:tblLook w:val="04A0" w:firstRow="1" w:lastRow="0" w:firstColumn="1" w:lastColumn="0" w:noHBand="0" w:noVBand="1"/>
      </w:tblPr>
      <w:tblGrid>
        <w:gridCol w:w="4243"/>
        <w:gridCol w:w="1423"/>
        <w:gridCol w:w="1423"/>
        <w:gridCol w:w="1423"/>
        <w:gridCol w:w="1425"/>
      </w:tblGrid>
      <w:tr w:rsidR="00EF1B00" w:rsidRPr="00A62E0D" w:rsidTr="00946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7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F1B00" w:rsidRPr="00A62E0D" w:rsidRDefault="00EF1B00" w:rsidP="00EF1B00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Language delays at 18 months </w:t>
            </w:r>
            <w:r w:rsidRPr="00EF1B00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of child’s age</w:t>
            </w:r>
          </w:p>
        </w:tc>
      </w:tr>
      <w:tr w:rsidR="00577406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77406" w:rsidRPr="00A62E0D" w:rsidRDefault="00577406" w:rsidP="00577406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Mild to moderate delay</w:t>
            </w:r>
            <w:r w:rsidR="00657BF7"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(-1SD)</w:t>
            </w:r>
          </w:p>
        </w:tc>
        <w:tc>
          <w:tcPr>
            <w:tcW w:w="142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77406" w:rsidRPr="00A62E0D" w:rsidRDefault="00577406" w:rsidP="00577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77406" w:rsidRPr="00A62E0D" w:rsidRDefault="00577406" w:rsidP="00577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577406" w:rsidRPr="00A62E0D" w:rsidRDefault="00577406" w:rsidP="00577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661662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</w:tcPr>
          <w:p w:rsidR="00661662" w:rsidRPr="00A62E0D" w:rsidRDefault="00467039" w:rsidP="00661662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1423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423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425" w:type="dxa"/>
            <w:tcBorders>
              <w:top w:val="single" w:sz="8" w:space="0" w:color="000000" w:themeColor="text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661662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1B6828" w:rsidP="00661662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  <w:tr w:rsidR="00A62E0D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661662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  <w:tr w:rsidR="00661662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</w:tcBorders>
          </w:tcPr>
          <w:p w:rsidR="00661662" w:rsidRPr="00A62E0D" w:rsidRDefault="00A62E0D" w:rsidP="00661662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1425" w:type="dxa"/>
            <w:tcBorders>
              <w:top w:val="single" w:sz="8" w:space="0" w:color="FFFFFF" w:themeColor="background1"/>
            </w:tcBorders>
          </w:tcPr>
          <w:p w:rsidR="00661662" w:rsidRPr="00A62E0D" w:rsidRDefault="00661662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38</w:t>
            </w:r>
          </w:p>
        </w:tc>
      </w:tr>
      <w:tr w:rsidR="00661662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4" w:space="0" w:color="7F7F7F" w:themeColor="text1" w:themeTint="80"/>
            </w:tcBorders>
          </w:tcPr>
          <w:p w:rsidR="00661662" w:rsidRPr="00A62E0D" w:rsidRDefault="00661662" w:rsidP="00661662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evere delay (-2SD)</w:t>
            </w:r>
          </w:p>
        </w:tc>
        <w:tc>
          <w:tcPr>
            <w:tcW w:w="1423" w:type="dxa"/>
            <w:tcBorders>
              <w:bottom w:val="single" w:sz="4" w:space="0" w:color="7F7F7F" w:themeColor="text1" w:themeTint="80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  <w:tcBorders>
              <w:bottom w:val="single" w:sz="4" w:space="0" w:color="7F7F7F" w:themeColor="text1" w:themeTint="80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  <w:tcBorders>
              <w:bottom w:val="single" w:sz="4" w:space="0" w:color="7F7F7F" w:themeColor="text1" w:themeTint="80"/>
            </w:tcBorders>
          </w:tcPr>
          <w:p w:rsidR="00661662" w:rsidRPr="00A62E0D" w:rsidRDefault="00661662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10044F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8" w:space="0" w:color="FFFFFF" w:themeColor="background1"/>
            </w:tcBorders>
          </w:tcPr>
          <w:p w:rsidR="0010044F" w:rsidRPr="00A62E0D" w:rsidRDefault="00F46ACD" w:rsidP="0010044F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425" w:type="dxa"/>
            <w:tcBorders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10044F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B6828" w:rsidP="0010044F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</w:tr>
      <w:tr w:rsidR="0010044F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D4302" w:rsidP="0010044F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281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10044F" w:rsidRPr="00A62E0D" w:rsidRDefault="0010044F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</w:tr>
      <w:tr w:rsidR="0010044F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10044F" w:rsidRPr="00A62E0D" w:rsidRDefault="00A62E0D" w:rsidP="0010044F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11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</w:tr>
      <w:tr w:rsidR="00EF1B00" w:rsidRPr="00A62E0D" w:rsidTr="00946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7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F1B00" w:rsidRPr="00A62E0D" w:rsidRDefault="00EF1B00" w:rsidP="00EF1B00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Motor </w:t>
            </w:r>
            <w:r w:rsidR="00F724B1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</w:t>
            </w: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lays at 18 months</w:t>
            </w:r>
            <w: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</w:t>
            </w:r>
            <w:r w:rsidRPr="00EF1B00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of child’s age</w:t>
            </w:r>
          </w:p>
        </w:tc>
      </w:tr>
      <w:tr w:rsidR="0010044F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10044F" w:rsidRPr="00A62E0D" w:rsidRDefault="0010044F" w:rsidP="0010044F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Mild to moderate delay (-1SD)</w:t>
            </w:r>
          </w:p>
        </w:tc>
        <w:tc>
          <w:tcPr>
            <w:tcW w:w="1423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  <w:tcBorders>
              <w:top w:val="single" w:sz="12" w:space="0" w:color="000000" w:themeColor="text1"/>
              <w:bottom w:val="single" w:sz="4" w:space="0" w:color="7F7F7F" w:themeColor="text1" w:themeTint="80"/>
            </w:tcBorders>
          </w:tcPr>
          <w:p w:rsidR="0010044F" w:rsidRPr="00A62E0D" w:rsidRDefault="0010044F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467039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425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</w:tr>
      <w:tr w:rsidR="00763E0E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1B6828" w:rsidP="00763E0E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="00F7386C" w:rsidRPr="00A62E0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F7386C" w:rsidRPr="00A62E0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</w:tr>
      <w:tr w:rsidR="00763E0E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1D4302" w:rsidP="00763E0E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F7386C" w:rsidRPr="00A62E0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763E0E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763E0E" w:rsidRPr="00A62E0D" w:rsidRDefault="00A62E0D" w:rsidP="00763E0E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16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F7386C" w:rsidRPr="00A62E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F7386C" w:rsidRPr="00A62E0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763E0E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000000" w:themeColor="text1"/>
            </w:tcBorders>
          </w:tcPr>
          <w:p w:rsidR="00763E0E" w:rsidRPr="00A62E0D" w:rsidRDefault="00763E0E" w:rsidP="00763E0E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evere delay (-2SD)</w:t>
            </w:r>
          </w:p>
        </w:tc>
        <w:tc>
          <w:tcPr>
            <w:tcW w:w="1423" w:type="dxa"/>
            <w:tcBorders>
              <w:top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  <w:tcBorders>
              <w:top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  <w:tcBorders>
              <w:top w:val="single" w:sz="8" w:space="0" w:color="000000" w:themeColor="text1"/>
            </w:tcBorders>
          </w:tcPr>
          <w:p w:rsidR="00763E0E" w:rsidRPr="00A62E0D" w:rsidRDefault="00763E0E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467039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425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B6828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51264B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D4302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453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1928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71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51264B" w:rsidRPr="00A62E0D" w:rsidRDefault="00A62E0D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0F5CC9" w:rsidRPr="00A62E0D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12" w:space="0" w:color="000000" w:themeColor="text1"/>
            </w:tcBorders>
          </w:tcPr>
          <w:p w:rsidR="0051264B" w:rsidRPr="00A62E0D" w:rsidRDefault="0051264B" w:rsidP="001928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85</w:t>
            </w:r>
          </w:p>
        </w:tc>
      </w:tr>
      <w:tr w:rsidR="00EF1B00" w:rsidRPr="00A62E0D" w:rsidTr="00946848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7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EF1B00" w:rsidRPr="00A62E0D" w:rsidRDefault="00EF1B00" w:rsidP="00EF1B00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Cognitive </w:t>
            </w:r>
            <w:r w:rsidR="00F724B1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d</w:t>
            </w: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elays at 18 months</w:t>
            </w:r>
            <w: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 xml:space="preserve"> </w:t>
            </w:r>
            <w:r w:rsidRPr="00EF1B00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of child’s age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12" w:space="0" w:color="000000" w:themeColor="text1"/>
            </w:tcBorders>
          </w:tcPr>
          <w:p w:rsidR="0051264B" w:rsidRPr="00A62E0D" w:rsidRDefault="0051264B" w:rsidP="0051264B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Mild to moderate delay (-1SD)</w:t>
            </w:r>
          </w:p>
        </w:tc>
        <w:tc>
          <w:tcPr>
            <w:tcW w:w="1423" w:type="dxa"/>
            <w:tcBorders>
              <w:top w:val="single" w:sz="12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  <w:tcBorders>
              <w:top w:val="single" w:sz="12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  <w:tcBorders>
              <w:top w:val="single" w:sz="12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467039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81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003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425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D4302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89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66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48</w:t>
            </w:r>
          </w:p>
        </w:tc>
      </w:tr>
      <w:tr w:rsidR="0051264B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D4302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.16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378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</w:tcBorders>
          </w:tcPr>
          <w:p w:rsidR="0051264B" w:rsidRPr="00A62E0D" w:rsidRDefault="00A62E0D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97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66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425" w:type="dxa"/>
            <w:tcBorders>
              <w:top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</w:tr>
      <w:tr w:rsidR="0051264B" w:rsidRPr="00A62E0D" w:rsidTr="0023283C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</w:tcPr>
          <w:p w:rsidR="0051264B" w:rsidRPr="00A62E0D" w:rsidRDefault="0051264B" w:rsidP="0051264B">
            <w:pPr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Severe delay (-2SD)</w:t>
            </w:r>
          </w:p>
        </w:tc>
        <w:tc>
          <w:tcPr>
            <w:tcW w:w="1423" w:type="dxa"/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RRR</w:t>
            </w:r>
          </w:p>
        </w:tc>
        <w:tc>
          <w:tcPr>
            <w:tcW w:w="1423" w:type="dxa"/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P-value</w:t>
            </w:r>
          </w:p>
        </w:tc>
        <w:tc>
          <w:tcPr>
            <w:tcW w:w="2848" w:type="dxa"/>
            <w:gridSpan w:val="2"/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/>
                <w:bCs/>
                <w:color w:val="404040" w:themeColor="text1" w:themeTint="BF"/>
                <w:sz w:val="22"/>
                <w:szCs w:val="22"/>
              </w:rPr>
              <w:t>[95% conf. interval]</w:t>
            </w:r>
          </w:p>
        </w:tc>
      </w:tr>
      <w:tr w:rsidR="00467039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ther’s socio-economic status (SES)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88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1423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25" w:type="dxa"/>
            <w:tcBorders>
              <w:bottom w:val="single" w:sz="8" w:space="0" w:color="FFFFFF" w:themeColor="background1"/>
            </w:tcBorders>
          </w:tcPr>
          <w:p w:rsidR="00467039" w:rsidRPr="00A62E0D" w:rsidRDefault="00467039" w:rsidP="00467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</w:tr>
      <w:tr w:rsidR="0051264B" w:rsidRPr="00A62E0D" w:rsidTr="00A62E0D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D4302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education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45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</w:tr>
      <w:tr w:rsidR="0051264B" w:rsidRPr="00A62E0D" w:rsidTr="00A62E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1D4302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  <w:t>Gender of the child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0.82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51264B" w:rsidRPr="00A62E0D" w:rsidRDefault="0051264B" w:rsidP="005126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69</w:t>
            </w:r>
          </w:p>
        </w:tc>
      </w:tr>
      <w:tr w:rsidR="0051264B" w:rsidRPr="00A62E0D" w:rsidTr="00EF1B00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51264B" w:rsidRPr="00A62E0D" w:rsidRDefault="00A62E0D" w:rsidP="0051264B">
            <w:pPr>
              <w:rPr>
                <w:rFonts w:ascii="Times New Roman" w:hAnsi="Times New Roman" w:cs="Times New Roman"/>
                <w:b w:val="0"/>
                <w:bCs w:val="0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aternal adverse events (MAE)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color w:val="404040" w:themeColor="text1" w:themeTint="BF"/>
                <w:sz w:val="22"/>
                <w:szCs w:val="22"/>
              </w:rPr>
              <w:t>1.23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  <w:tc>
          <w:tcPr>
            <w:tcW w:w="1423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425" w:type="dxa"/>
            <w:tcBorders>
              <w:top w:val="single" w:sz="8" w:space="0" w:color="FFFFFF" w:themeColor="background1"/>
              <w:bottom w:val="single" w:sz="8" w:space="0" w:color="000000" w:themeColor="text1"/>
            </w:tcBorders>
          </w:tcPr>
          <w:p w:rsidR="0051264B" w:rsidRPr="00A62E0D" w:rsidRDefault="0051264B" w:rsidP="005126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62E0D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</w:tr>
      <w:tr w:rsidR="005074D8" w:rsidRPr="005074D8" w:rsidTr="00E73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7" w:type="dxa"/>
            <w:gridSpan w:val="5"/>
            <w:tcBorders>
              <w:top w:val="single" w:sz="8" w:space="0" w:color="000000" w:themeColor="text1"/>
            </w:tcBorders>
          </w:tcPr>
          <w:p w:rsidR="00EF1B00" w:rsidRPr="005074D8" w:rsidRDefault="00EF1B00" w:rsidP="00EF1B00">
            <w:pPr>
              <w:rPr>
                <w:rFonts w:ascii="Times New Roman" w:hAnsi="Times New Roman" w:cs="Times New Roman"/>
                <w:color w:val="595959" w:themeColor="text1" w:themeTint="A6"/>
                <w:sz w:val="22"/>
                <w:szCs w:val="22"/>
              </w:rPr>
            </w:pPr>
            <w:r w:rsidRPr="005074D8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  <w:szCs w:val="22"/>
              </w:rPr>
              <w:t>RRR: Relative Risk Ratio</w:t>
            </w:r>
          </w:p>
          <w:p w:rsidR="00EF1B00" w:rsidRPr="005074D8" w:rsidRDefault="00B144CC" w:rsidP="00EF1B00">
            <w:pPr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  <w:szCs w:val="22"/>
              </w:rPr>
            </w:pPr>
            <w:r w:rsidRPr="00B144CC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  <w:szCs w:val="22"/>
              </w:rPr>
              <w:t xml:space="preserve">Developmental Delay: -1SD of global average (composite score </w:t>
            </w:r>
            <w:r w:rsidRPr="00B144CC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  <w:szCs w:val="22"/>
              </w:rPr>
              <w:sym w:font="Symbol" w:char="F0B3"/>
            </w:r>
            <w:r w:rsidRPr="00B144CC">
              <w:rPr>
                <w:rFonts w:ascii="Times New Roman" w:hAnsi="Times New Roman" w:cs="Times New Roman"/>
                <w:b w:val="0"/>
                <w:bCs w:val="0"/>
                <w:color w:val="595959" w:themeColor="text1" w:themeTint="A6"/>
                <w:sz w:val="22"/>
                <w:szCs w:val="22"/>
              </w:rPr>
              <w:t>70 and &lt;85 on BSID-III); -2SD of global average (composite score&lt;70 on BSID-III).</w:t>
            </w:r>
          </w:p>
        </w:tc>
      </w:tr>
    </w:tbl>
    <w:p w:rsidR="00577406" w:rsidRPr="00577406" w:rsidRDefault="00577406">
      <w:pPr>
        <w:rPr>
          <w:lang w:val="en-US"/>
        </w:rPr>
      </w:pPr>
    </w:p>
    <w:sectPr w:rsidR="00577406" w:rsidRPr="0057740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81C3E" w:rsidRDefault="00A81C3E" w:rsidP="009C287F">
      <w:r>
        <w:separator/>
      </w:r>
    </w:p>
  </w:endnote>
  <w:endnote w:type="continuationSeparator" w:id="0">
    <w:p w:rsidR="00A81C3E" w:rsidRDefault="00A81C3E" w:rsidP="009C2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81C3E" w:rsidRDefault="00A81C3E" w:rsidP="009C287F">
      <w:r>
        <w:separator/>
      </w:r>
    </w:p>
  </w:footnote>
  <w:footnote w:type="continuationSeparator" w:id="0">
    <w:p w:rsidR="00A81C3E" w:rsidRDefault="00A81C3E" w:rsidP="009C28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C287F" w:rsidRPr="00336D04" w:rsidRDefault="009C287F" w:rsidP="009C287F">
    <w:pPr>
      <w:pStyle w:val="Header"/>
      <w:jc w:val="right"/>
      <w:rPr>
        <w:rFonts w:ascii="Times New Roman" w:hAnsi="Times New Roman"/>
        <w:sz w:val="20"/>
        <w:szCs w:val="20"/>
      </w:rPr>
    </w:pPr>
    <w:r w:rsidRPr="00336D04">
      <w:rPr>
        <w:rFonts w:ascii="Times New Roman" w:hAnsi="Times New Roman"/>
        <w:sz w:val="20"/>
        <w:szCs w:val="20"/>
      </w:rPr>
      <w:t>Postpartum Depression in Rural India: Risk Factors and Child Development Outcomes</w:t>
    </w:r>
  </w:p>
  <w:p w:rsidR="009C287F" w:rsidRPr="000F1797" w:rsidRDefault="009C287F" w:rsidP="009C287F">
    <w:pPr>
      <w:pStyle w:val="Header"/>
      <w:jc w:val="right"/>
      <w:rPr>
        <w:rFonts w:ascii="Times New Roman" w:hAnsi="Times New Roman"/>
        <w:sz w:val="20"/>
        <w:szCs w:val="20"/>
      </w:rPr>
    </w:pPr>
    <w:r w:rsidRPr="00336D04">
      <w:rPr>
        <w:rFonts w:ascii="Times New Roman" w:hAnsi="Times New Roman"/>
        <w:sz w:val="20"/>
        <w:szCs w:val="20"/>
      </w:rPr>
      <w:t>Kumar</w:t>
    </w:r>
    <w:r>
      <w:rPr>
        <w:rFonts w:ascii="Times New Roman" w:hAnsi="Times New Roman"/>
        <w:sz w:val="20"/>
        <w:szCs w:val="20"/>
      </w:rPr>
      <w:t xml:space="preserve"> </w:t>
    </w:r>
    <w:r w:rsidRPr="00336D04">
      <w:rPr>
        <w:rFonts w:ascii="Times New Roman" w:hAnsi="Times New Roman"/>
        <w:sz w:val="20"/>
        <w:szCs w:val="20"/>
      </w:rPr>
      <w:t>D</w:t>
    </w:r>
    <w:r>
      <w:rPr>
        <w:rFonts w:ascii="Times New Roman" w:hAnsi="Times New Roman"/>
        <w:sz w:val="20"/>
        <w:szCs w:val="20"/>
      </w:rPr>
      <w:t>,</w:t>
    </w:r>
    <w:r w:rsidRPr="00336D04">
      <w:rPr>
        <w:rFonts w:ascii="Times New Roman" w:hAnsi="Times New Roman"/>
        <w:sz w:val="20"/>
        <w:szCs w:val="20"/>
      </w:rPr>
      <w:t xml:space="preserve"> et al.</w:t>
    </w:r>
  </w:p>
  <w:p w:rsidR="009C287F" w:rsidRDefault="009C28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406"/>
    <w:rsid w:val="00015028"/>
    <w:rsid w:val="00051172"/>
    <w:rsid w:val="000F5CC9"/>
    <w:rsid w:val="0010044F"/>
    <w:rsid w:val="00126C89"/>
    <w:rsid w:val="0015417C"/>
    <w:rsid w:val="0017076B"/>
    <w:rsid w:val="0019282E"/>
    <w:rsid w:val="001B6828"/>
    <w:rsid w:val="001D4302"/>
    <w:rsid w:val="0023283C"/>
    <w:rsid w:val="002B3C4F"/>
    <w:rsid w:val="00302DEE"/>
    <w:rsid w:val="00355B51"/>
    <w:rsid w:val="00376DCC"/>
    <w:rsid w:val="00384B09"/>
    <w:rsid w:val="00467039"/>
    <w:rsid w:val="004A2EF6"/>
    <w:rsid w:val="005074D8"/>
    <w:rsid w:val="0051264B"/>
    <w:rsid w:val="00543A83"/>
    <w:rsid w:val="00577406"/>
    <w:rsid w:val="00657BF7"/>
    <w:rsid w:val="00661662"/>
    <w:rsid w:val="006F116D"/>
    <w:rsid w:val="00763E0E"/>
    <w:rsid w:val="007E35B6"/>
    <w:rsid w:val="007F109F"/>
    <w:rsid w:val="008004AD"/>
    <w:rsid w:val="00802137"/>
    <w:rsid w:val="00933EFD"/>
    <w:rsid w:val="00946848"/>
    <w:rsid w:val="009C287F"/>
    <w:rsid w:val="00A15C67"/>
    <w:rsid w:val="00A62E0D"/>
    <w:rsid w:val="00A81C3E"/>
    <w:rsid w:val="00AC3A0E"/>
    <w:rsid w:val="00B144CC"/>
    <w:rsid w:val="00BB7EDE"/>
    <w:rsid w:val="00BF16FB"/>
    <w:rsid w:val="00CE606C"/>
    <w:rsid w:val="00D230BE"/>
    <w:rsid w:val="00D62265"/>
    <w:rsid w:val="00D959BA"/>
    <w:rsid w:val="00DD29D7"/>
    <w:rsid w:val="00E32F36"/>
    <w:rsid w:val="00E4657C"/>
    <w:rsid w:val="00E94A5A"/>
    <w:rsid w:val="00EF1B00"/>
    <w:rsid w:val="00F46ACD"/>
    <w:rsid w:val="00F50C3C"/>
    <w:rsid w:val="00F67E74"/>
    <w:rsid w:val="00F724B1"/>
    <w:rsid w:val="00F7386C"/>
    <w:rsid w:val="00FB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E13B5-EA0F-3646-8A8C-47A48C298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urfulAccent5">
    <w:name w:val="Grid Table 6 Colorful Accent 5"/>
    <w:basedOn w:val="TableNormal"/>
    <w:uiPriority w:val="51"/>
    <w:rsid w:val="0057740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2">
    <w:name w:val="Plain Table 2"/>
    <w:basedOn w:val="TableNormal"/>
    <w:uiPriority w:val="42"/>
    <w:rsid w:val="005774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657BF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C28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87F"/>
  </w:style>
  <w:style w:type="paragraph" w:styleId="Footer">
    <w:name w:val="footer"/>
    <w:basedOn w:val="Normal"/>
    <w:link w:val="FooterChar"/>
    <w:uiPriority w:val="99"/>
    <w:unhideWhenUsed/>
    <w:rsid w:val="009C28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mar</dc:creator>
  <cp:keywords/>
  <dc:description/>
  <cp:lastModifiedBy>Divya Kumar</cp:lastModifiedBy>
  <cp:revision>26</cp:revision>
  <dcterms:created xsi:type="dcterms:W3CDTF">2025-10-12T09:34:00Z</dcterms:created>
  <dcterms:modified xsi:type="dcterms:W3CDTF">2025-10-12T19:08:00Z</dcterms:modified>
</cp:coreProperties>
</file>